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492CC" w14:textId="757461A9" w:rsidR="00544558" w:rsidRPr="008A28F2" w:rsidRDefault="00544558" w:rsidP="00544558">
      <w:r>
        <w:rPr>
          <w:b/>
          <w:bCs/>
        </w:rPr>
        <w:t>S9 Table</w:t>
      </w:r>
      <w:r w:rsidRPr="0045115B">
        <w:rPr>
          <w:b/>
          <w:bCs/>
        </w:rPr>
        <w:t>.</w:t>
      </w:r>
      <w:r w:rsidRPr="00544558">
        <w:rPr>
          <w:b/>
          <w:bCs/>
        </w:rPr>
        <w:t xml:space="preserve"> Sensitivity analysis of productivity costs of parents and total productivity costs associated with ILI-related reactive school closures by varying the fraction of parents missing work (range: 10% to 45%)</w:t>
      </w:r>
    </w:p>
    <w:tbl>
      <w:tblPr>
        <w:tblW w:w="9494" w:type="dxa"/>
        <w:tblLook w:val="04A0" w:firstRow="1" w:lastRow="0" w:firstColumn="1" w:lastColumn="0" w:noHBand="0" w:noVBand="1"/>
      </w:tblPr>
      <w:tblGrid>
        <w:gridCol w:w="1345"/>
        <w:gridCol w:w="1644"/>
        <w:gridCol w:w="1218"/>
        <w:gridCol w:w="1330"/>
        <w:gridCol w:w="1644"/>
        <w:gridCol w:w="1330"/>
        <w:gridCol w:w="1330"/>
      </w:tblGrid>
      <w:tr w:rsidR="00544558" w:rsidRPr="00F20ACA" w14:paraId="3DAE56B6" w14:textId="77777777" w:rsidTr="006150D1">
        <w:trPr>
          <w:trHeight w:val="360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5476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84D6C2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Productivity cost of paren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2019 USD)</w:t>
            </w:r>
            <w:r w:rsidRPr="00F20ACA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FAA8B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Total productivity costs*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2019 USD)</w:t>
            </w:r>
          </w:p>
        </w:tc>
      </w:tr>
      <w:tr w:rsidR="00544558" w:rsidRPr="00F20ACA" w14:paraId="5352FBA7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5124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School y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2C7CB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Base case (2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77F0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LL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E6B7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UL (4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BA9F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Base case (20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2BD1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LL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EAC2" w14:textId="77777777" w:rsidR="00544558" w:rsidRPr="00F20ACA" w:rsidRDefault="00544558" w:rsidP="006150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UL (45%)</w:t>
            </w:r>
          </w:p>
        </w:tc>
      </w:tr>
      <w:tr w:rsidR="00544558" w:rsidRPr="00F20ACA" w14:paraId="6807C561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1414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1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1803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,347,7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EF46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673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3582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,032,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9757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4,260,6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B9A7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,586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F55E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5,945,393</w:t>
            </w:r>
          </w:p>
        </w:tc>
      </w:tr>
      <w:tr w:rsidR="00544558" w:rsidRPr="00F20ACA" w14:paraId="16243D13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F6DA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2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D026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6,449,4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4289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,224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377F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4,511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BFAD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,798,5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470F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7,573,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E3FD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8,860,473</w:t>
            </w:r>
          </w:p>
        </w:tc>
      </w:tr>
      <w:tr w:rsidR="00544558" w:rsidRPr="00F20ACA" w14:paraId="0C658AE9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56B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3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03B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86,7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17A2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43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99E3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95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72DA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63,6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09C9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20,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2FC6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72,104</w:t>
            </w:r>
          </w:p>
        </w:tc>
      </w:tr>
      <w:tr w:rsidR="00544558" w:rsidRPr="00F20ACA" w14:paraId="4F30FFB8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C72A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4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6AC7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5,875,4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29F0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,937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A744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3,219,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B5B0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7,821,3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26E9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4,883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89CA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5,165,662</w:t>
            </w:r>
          </w:p>
        </w:tc>
      </w:tr>
      <w:tr w:rsidR="00544558" w:rsidRPr="00F20ACA" w14:paraId="16A21DD7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20EB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5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A081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674,2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3322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37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50A7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,517,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046F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,162,2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1A93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,825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43CE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,005,059</w:t>
            </w:r>
          </w:p>
        </w:tc>
      </w:tr>
      <w:tr w:rsidR="00544558" w:rsidRPr="00F20ACA" w14:paraId="49EB4017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7913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6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20B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7,579,1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4E84D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8,789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B6AD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84,552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97B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16,403,5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FD54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97,613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8411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63,377,428</w:t>
            </w:r>
          </w:p>
        </w:tc>
      </w:tr>
      <w:tr w:rsidR="00544558" w:rsidRPr="00F20ACA" w14:paraId="58DA0AC3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89DF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FD8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48,778,7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B786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4,389,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524A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09,752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CD13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49,708,9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5D32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25,319,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6146A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10,682,417</w:t>
            </w:r>
          </w:p>
        </w:tc>
      </w:tr>
      <w:tr w:rsidR="00544558" w:rsidRPr="00F20ACA" w14:paraId="6672B1A9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B607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018</w:t>
            </w:r>
            <w:r>
              <w:rPr>
                <w:rFonts w:ascii="Calibri" w:eastAsia="Times New Roman" w:hAnsi="Calibri" w:cs="Calibri"/>
                <w:color w:val="000000"/>
              </w:rPr>
              <w:t>‒20</w:t>
            </w:r>
            <w:r w:rsidRPr="00F20AC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068D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52,763,2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5186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6,381,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56BA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18,717,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D744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65,029,2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204C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38,647,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E039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230,983,371</w:t>
            </w:r>
          </w:p>
        </w:tc>
      </w:tr>
      <w:tr w:rsidR="00544558" w:rsidRPr="00F20ACA" w14:paraId="7F484B6A" w14:textId="77777777" w:rsidTr="006150D1">
        <w:trPr>
          <w:trHeight w:val="360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A11F" w14:textId="77777777" w:rsidR="00544558" w:rsidRPr="00F20ACA" w:rsidRDefault="00544558" w:rsidP="006150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FE59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153,554,9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7F3D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76,777,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1802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45,498,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DE31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476,448,2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D2FE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399,670,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4844" w14:textId="77777777" w:rsidR="00544558" w:rsidRPr="00F20ACA" w:rsidRDefault="00544558" w:rsidP="006150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20ACA">
              <w:rPr>
                <w:rFonts w:ascii="Calibri" w:eastAsia="Times New Roman" w:hAnsi="Calibri" w:cs="Calibri"/>
                <w:color w:val="000000"/>
              </w:rPr>
              <w:t>668,391,907</w:t>
            </w:r>
          </w:p>
        </w:tc>
      </w:tr>
    </w:tbl>
    <w:p w14:paraId="1382254F" w14:textId="77777777" w:rsidR="00544558" w:rsidRPr="00A600D7" w:rsidRDefault="00544558" w:rsidP="00544558">
      <w:pPr>
        <w:spacing w:after="0"/>
        <w:rPr>
          <w:sz w:val="20"/>
          <w:szCs w:val="20"/>
        </w:rPr>
      </w:pPr>
      <w:r w:rsidRPr="00A600D7">
        <w:rPr>
          <w:sz w:val="20"/>
          <w:szCs w:val="20"/>
        </w:rPr>
        <w:t xml:space="preserve">* Total productivity costs include productivity costs of parents, teachers, and non-teaching school staff. </w:t>
      </w:r>
    </w:p>
    <w:p w14:paraId="02DE0EA9" w14:textId="77777777" w:rsidR="00544558" w:rsidRPr="00A600D7" w:rsidRDefault="00544558" w:rsidP="00544558">
      <w:pPr>
        <w:rPr>
          <w:sz w:val="20"/>
          <w:szCs w:val="20"/>
        </w:rPr>
      </w:pPr>
      <w:r w:rsidRPr="00920110">
        <w:rPr>
          <w:sz w:val="20"/>
          <w:szCs w:val="20"/>
        </w:rPr>
        <w:t xml:space="preserve">ILI, </w:t>
      </w:r>
      <w:proofErr w:type="gramStart"/>
      <w:r w:rsidRPr="00920110">
        <w:rPr>
          <w:sz w:val="20"/>
          <w:szCs w:val="20"/>
        </w:rPr>
        <w:t>influenza</w:t>
      </w:r>
      <w:proofErr w:type="gramEnd"/>
      <w:r w:rsidRPr="00920110">
        <w:rPr>
          <w:sz w:val="20"/>
          <w:szCs w:val="20"/>
        </w:rPr>
        <w:t xml:space="preserve"> or influenza-like illness</w:t>
      </w:r>
      <w:r>
        <w:rPr>
          <w:sz w:val="20"/>
          <w:szCs w:val="20"/>
        </w:rPr>
        <w:t xml:space="preserve">; </w:t>
      </w:r>
      <w:r w:rsidRPr="00A600D7">
        <w:rPr>
          <w:sz w:val="20"/>
          <w:szCs w:val="20"/>
        </w:rPr>
        <w:t>LL, lower-level; UL, upper-level</w:t>
      </w:r>
    </w:p>
    <w:p w14:paraId="67CBD5B9" w14:textId="77777777" w:rsidR="0007316D" w:rsidRDefault="0007316D"/>
    <w:sectPr w:rsidR="00073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5B88A" w14:textId="77777777" w:rsidR="0083797C" w:rsidRDefault="0083797C" w:rsidP="0083797C">
      <w:pPr>
        <w:spacing w:after="0" w:line="240" w:lineRule="auto"/>
      </w:pPr>
      <w:r>
        <w:separator/>
      </w:r>
    </w:p>
  </w:endnote>
  <w:endnote w:type="continuationSeparator" w:id="0">
    <w:p w14:paraId="65A39256" w14:textId="77777777" w:rsidR="0083797C" w:rsidRDefault="0083797C" w:rsidP="008379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872F3" w14:textId="77777777" w:rsidR="0083797C" w:rsidRDefault="0083797C" w:rsidP="0083797C">
      <w:pPr>
        <w:spacing w:after="0" w:line="240" w:lineRule="auto"/>
      </w:pPr>
      <w:r>
        <w:separator/>
      </w:r>
    </w:p>
  </w:footnote>
  <w:footnote w:type="continuationSeparator" w:id="0">
    <w:p w14:paraId="717E7FA9" w14:textId="77777777" w:rsidR="0083797C" w:rsidRDefault="0083797C" w:rsidP="008379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7C"/>
    <w:rsid w:val="0007316D"/>
    <w:rsid w:val="001558B8"/>
    <w:rsid w:val="002D583F"/>
    <w:rsid w:val="00544558"/>
    <w:rsid w:val="006D62E5"/>
    <w:rsid w:val="0083797C"/>
    <w:rsid w:val="00CE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920EC"/>
  <w15:chartTrackingRefBased/>
  <w15:docId w15:val="{33700B7F-0ADE-4034-950F-1B25F2EC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oohyun (CDC/DDID/NCEZID/DGMQ)</dc:creator>
  <cp:keywords/>
  <dc:description/>
  <cp:lastModifiedBy>Park, Joohyun (CDC/DDID/NCEZID/DGMQ)</cp:lastModifiedBy>
  <cp:revision>2</cp:revision>
  <dcterms:created xsi:type="dcterms:W3CDTF">2023-04-14T20:16:00Z</dcterms:created>
  <dcterms:modified xsi:type="dcterms:W3CDTF">2023-04-1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4-14T20:15:3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3b94e98-25d3-4613-a4d1-cd4243cc39c8</vt:lpwstr>
  </property>
  <property fmtid="{D5CDD505-2E9C-101B-9397-08002B2CF9AE}" pid="8" name="MSIP_Label_7b94a7b8-f06c-4dfe-bdcc-9b548fd58c31_ContentBits">
    <vt:lpwstr>0</vt:lpwstr>
  </property>
</Properties>
</file>